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EF975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14:paraId="6B6B0CAA" w14:textId="77777777" w:rsidTr="00F968F7">
        <w:tc>
          <w:tcPr>
            <w:tcW w:w="0" w:type="auto"/>
          </w:tcPr>
          <w:p w14:paraId="1A34E3C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A13472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9E42D1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76320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37761EB" w14:textId="77777777" w:rsidTr="00F968F7">
        <w:tc>
          <w:tcPr>
            <w:tcW w:w="0" w:type="auto"/>
            <w:vMerge w:val="restart"/>
          </w:tcPr>
          <w:p w14:paraId="04D1BDD6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D6C79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87D81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A2202" w14:textId="4DE39E8A" w:rsidR="00F968F7" w:rsidRPr="0022554A" w:rsidRDefault="00EC1A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10E1E2CA" w14:textId="77777777" w:rsidTr="00F968F7">
        <w:tc>
          <w:tcPr>
            <w:tcW w:w="0" w:type="auto"/>
            <w:vMerge/>
          </w:tcPr>
          <w:p w14:paraId="45F461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B435E8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8DC3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CF00C" w14:textId="0F33C6D6" w:rsidR="00F968F7" w:rsidRPr="0022554A" w:rsidRDefault="00EC1A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7F8BDF8B" w14:textId="77777777" w:rsidTr="00666F94">
        <w:tc>
          <w:tcPr>
            <w:tcW w:w="0" w:type="auto"/>
            <w:gridSpan w:val="4"/>
          </w:tcPr>
          <w:p w14:paraId="44C61E7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459F7AB" w14:textId="77777777" w:rsidTr="00F968F7">
        <w:tc>
          <w:tcPr>
            <w:tcW w:w="0" w:type="auto"/>
          </w:tcPr>
          <w:p w14:paraId="340BE4A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750095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829E8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077D2E" w14:textId="0F868E93" w:rsidR="00F968F7" w:rsidRPr="0022554A" w:rsidRDefault="00944AA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35F74B93" w14:textId="77777777" w:rsidTr="00F968F7">
        <w:tc>
          <w:tcPr>
            <w:tcW w:w="0" w:type="auto"/>
          </w:tcPr>
          <w:p w14:paraId="3A7F50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1417A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0370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EFBB76" w14:textId="3818450A" w:rsidR="00F968F7" w:rsidRPr="0022554A" w:rsidRDefault="00944AA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98B8964" w14:textId="77777777" w:rsidTr="0075581F">
        <w:tc>
          <w:tcPr>
            <w:tcW w:w="0" w:type="auto"/>
            <w:gridSpan w:val="4"/>
          </w:tcPr>
          <w:p w14:paraId="6B1B189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99CFE8C" w14:textId="77777777" w:rsidTr="00F968F7">
        <w:tc>
          <w:tcPr>
            <w:tcW w:w="0" w:type="auto"/>
          </w:tcPr>
          <w:p w14:paraId="492272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997582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1CC3A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8BADF2" w14:textId="0BBC49B9" w:rsidR="00F968F7" w:rsidRPr="0022554A" w:rsidRDefault="00AA78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A9B4FF3" w14:textId="77777777" w:rsidTr="00F968F7">
        <w:tc>
          <w:tcPr>
            <w:tcW w:w="0" w:type="auto"/>
          </w:tcPr>
          <w:p w14:paraId="26DE0E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FD8CC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86A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8E7A3" w14:textId="316B1565" w:rsidR="00F968F7" w:rsidRPr="0022554A" w:rsidRDefault="00C21BC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bookmarkEnd w:id="25"/>
      <w:bookmarkEnd w:id="26"/>
      <w:tr w:rsidR="00F968F7" w:rsidRPr="0022554A" w14:paraId="72B1DBA2" w14:textId="77777777" w:rsidTr="00F968F7">
        <w:tc>
          <w:tcPr>
            <w:tcW w:w="0" w:type="auto"/>
          </w:tcPr>
          <w:p w14:paraId="6357012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BD43A3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CB26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B7A5C" w14:textId="70EF1D7B" w:rsidR="00F968F7" w:rsidRPr="0022554A" w:rsidRDefault="007652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3A25D61B" w14:textId="77777777" w:rsidTr="00F968F7">
        <w:tc>
          <w:tcPr>
            <w:tcW w:w="0" w:type="auto"/>
          </w:tcPr>
          <w:p w14:paraId="2C43C9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F8C1ED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89388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4BC734" w14:textId="3A8234A6" w:rsidR="00F968F7" w:rsidRPr="0022554A" w:rsidRDefault="0053057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14:paraId="4204D720" w14:textId="77777777" w:rsidTr="00F968F7">
        <w:trPr>
          <w:trHeight w:val="294"/>
        </w:trPr>
        <w:tc>
          <w:tcPr>
            <w:tcW w:w="0" w:type="auto"/>
          </w:tcPr>
          <w:p w14:paraId="589396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10E5F1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62DC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18B2B" w14:textId="53D26A8C" w:rsidR="00F968F7" w:rsidRPr="00557A2B" w:rsidRDefault="00D8372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-9</w:t>
            </w:r>
          </w:p>
        </w:tc>
      </w:tr>
      <w:tr w:rsidR="00F968F7" w:rsidRPr="0022554A" w14:paraId="5E30376F" w14:textId="77777777" w:rsidTr="00F968F7">
        <w:tc>
          <w:tcPr>
            <w:tcW w:w="0" w:type="auto"/>
          </w:tcPr>
          <w:p w14:paraId="4EBDACA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D9689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14522B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14064" w14:textId="425F2EA1" w:rsidR="00F968F7" w:rsidRPr="0022554A" w:rsidRDefault="00AF154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  <w:r w:rsidR="006D39F0">
              <w:rPr>
                <w:color w:val="000000"/>
                <w:sz w:val="20"/>
              </w:rPr>
              <w:t>-8</w:t>
            </w:r>
          </w:p>
        </w:tc>
      </w:tr>
      <w:tr w:rsidR="00F968F7" w:rsidRPr="0022554A" w14:paraId="50EEA44B" w14:textId="77777777" w:rsidTr="00F968F7">
        <w:tc>
          <w:tcPr>
            <w:tcW w:w="0" w:type="auto"/>
          </w:tcPr>
          <w:p w14:paraId="7ACB87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D2B3AF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81C6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94CA8" w14:textId="4403361F" w:rsidR="00F968F7" w:rsidRPr="0022554A" w:rsidRDefault="00641A4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14:paraId="3C0D78AD" w14:textId="77777777" w:rsidTr="00F968F7">
        <w:tc>
          <w:tcPr>
            <w:tcW w:w="0" w:type="auto"/>
          </w:tcPr>
          <w:p w14:paraId="6E21B43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E0BECE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8B95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EFBC4" w14:textId="19441F01" w:rsidR="00F968F7" w:rsidRPr="0022554A" w:rsidRDefault="00701B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 w:rsidR="007858BB">
              <w:rPr>
                <w:sz w:val="20"/>
              </w:rPr>
              <w:t>-11</w:t>
            </w:r>
          </w:p>
        </w:tc>
      </w:tr>
      <w:tr w:rsidR="00F968F7" w:rsidRPr="0022554A" w14:paraId="079BCA50" w14:textId="77777777" w:rsidTr="00F968F7">
        <w:tc>
          <w:tcPr>
            <w:tcW w:w="0" w:type="auto"/>
            <w:vMerge w:val="restart"/>
          </w:tcPr>
          <w:p w14:paraId="6BDB62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A7030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F768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805077" w14:textId="32FD7161" w:rsidR="00F968F7" w:rsidRPr="0022554A" w:rsidRDefault="00701B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403C82">
              <w:rPr>
                <w:sz w:val="20"/>
              </w:rPr>
              <w:t>-11</w:t>
            </w:r>
          </w:p>
        </w:tc>
      </w:tr>
      <w:tr w:rsidR="00F968F7" w:rsidRPr="0022554A" w14:paraId="134AAEAE" w14:textId="77777777" w:rsidTr="00F968F7">
        <w:tc>
          <w:tcPr>
            <w:tcW w:w="0" w:type="auto"/>
            <w:vMerge/>
          </w:tcPr>
          <w:p w14:paraId="7EAD13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0DDE7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0B05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C9B9C" w14:textId="16DDBEA7" w:rsidR="00F968F7" w:rsidRPr="0022554A" w:rsidRDefault="00403C8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7D25F03E" w14:textId="77777777" w:rsidTr="00F968F7">
        <w:tc>
          <w:tcPr>
            <w:tcW w:w="0" w:type="auto"/>
            <w:vMerge/>
          </w:tcPr>
          <w:p w14:paraId="331BF8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30D45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2B119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FDEDE" w14:textId="27BF7B1D" w:rsidR="00F968F7" w:rsidRPr="0022554A" w:rsidRDefault="004869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</w:t>
            </w:r>
            <w:r w:rsidR="00403C82">
              <w:rPr>
                <w:sz w:val="20"/>
              </w:rPr>
              <w:t>10</w:t>
            </w:r>
          </w:p>
        </w:tc>
      </w:tr>
      <w:tr w:rsidR="00F968F7" w:rsidRPr="0022554A" w14:paraId="72CA71A8" w14:textId="77777777" w:rsidTr="00F968F7">
        <w:tc>
          <w:tcPr>
            <w:tcW w:w="0" w:type="auto"/>
            <w:vMerge/>
          </w:tcPr>
          <w:p w14:paraId="337E75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5738C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D2FA3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60D57" w14:textId="695FCB59" w:rsidR="00F968F7" w:rsidRPr="0022554A" w:rsidRDefault="007C4C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C83972B" w14:textId="77777777" w:rsidTr="00F968F7">
        <w:tc>
          <w:tcPr>
            <w:tcW w:w="0" w:type="auto"/>
            <w:vMerge/>
          </w:tcPr>
          <w:p w14:paraId="5B773CE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8695C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1D55E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5EFF6" w14:textId="235CC4DE" w:rsidR="00F968F7" w:rsidRPr="0022554A" w:rsidRDefault="006B1B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</w:t>
            </w:r>
            <w:r w:rsidR="008F37FB">
              <w:rPr>
                <w:sz w:val="20"/>
              </w:rPr>
              <w:t>11</w:t>
            </w:r>
          </w:p>
        </w:tc>
      </w:tr>
      <w:tr w:rsidR="00F968F7" w:rsidRPr="0022554A" w14:paraId="2245C093" w14:textId="77777777" w:rsidTr="00423FBD">
        <w:tc>
          <w:tcPr>
            <w:tcW w:w="0" w:type="auto"/>
            <w:gridSpan w:val="4"/>
          </w:tcPr>
          <w:p w14:paraId="1F4B2E8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3978BA73" w14:textId="77777777" w:rsidTr="00F968F7">
        <w:tc>
          <w:tcPr>
            <w:tcW w:w="0" w:type="auto"/>
            <w:vMerge w:val="restart"/>
          </w:tcPr>
          <w:p w14:paraId="68F989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82501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C30A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57225" w14:textId="108497C2" w:rsidR="00F968F7" w:rsidRDefault="007A27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</w:t>
            </w:r>
            <w:r w:rsidR="001F1873">
              <w:rPr>
                <w:sz w:val="20"/>
              </w:rPr>
              <w:t>12</w:t>
            </w:r>
          </w:p>
        </w:tc>
      </w:tr>
      <w:tr w:rsidR="00F968F7" w:rsidRPr="0022554A" w14:paraId="5655D27C" w14:textId="77777777" w:rsidTr="00F968F7">
        <w:tc>
          <w:tcPr>
            <w:tcW w:w="0" w:type="auto"/>
            <w:vMerge/>
          </w:tcPr>
          <w:p w14:paraId="6795B2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4F876C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F26FA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1A00C" w14:textId="4401CFD0" w:rsidR="00F968F7" w:rsidRDefault="005637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4B06B3">
              <w:rPr>
                <w:sz w:val="20"/>
              </w:rPr>
              <w:t>5</w:t>
            </w:r>
          </w:p>
        </w:tc>
      </w:tr>
      <w:tr w:rsidR="00F968F7" w:rsidRPr="0022554A" w14:paraId="537EC2E0" w14:textId="77777777" w:rsidTr="00F968F7">
        <w:tc>
          <w:tcPr>
            <w:tcW w:w="0" w:type="auto"/>
            <w:vMerge/>
          </w:tcPr>
          <w:p w14:paraId="3578CEF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6A9A7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9E53D9" w14:textId="77777777" w:rsidR="00F968F7" w:rsidRPr="005F5F07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5F5F07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39BDB" w14:textId="2CB0883C" w:rsidR="00F968F7" w:rsidRDefault="005F5F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712103C2" w14:textId="77777777" w:rsidTr="00F968F7">
        <w:tc>
          <w:tcPr>
            <w:tcW w:w="0" w:type="auto"/>
            <w:vMerge w:val="restart"/>
          </w:tcPr>
          <w:p w14:paraId="4106EC8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1ADF3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75A9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E618C" w14:textId="4E385309" w:rsidR="00F968F7" w:rsidRDefault="00DD48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42562F32" w14:textId="77777777" w:rsidTr="00F968F7">
        <w:tc>
          <w:tcPr>
            <w:tcW w:w="0" w:type="auto"/>
            <w:vMerge/>
          </w:tcPr>
          <w:p w14:paraId="1A9A29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740A9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BD266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64C33" w14:textId="3CAA7793" w:rsidR="00F968F7" w:rsidRDefault="00D437C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9A677E8" w14:textId="77777777" w:rsidTr="00F968F7">
        <w:trPr>
          <w:trHeight w:val="295"/>
        </w:trPr>
        <w:tc>
          <w:tcPr>
            <w:tcW w:w="0" w:type="auto"/>
          </w:tcPr>
          <w:p w14:paraId="7F5D75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F7FA4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CE47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867E4" w14:textId="5569A19F" w:rsidR="00F968F7" w:rsidRPr="0022554A" w:rsidRDefault="007B35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01AFC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601AFC">
              <w:rPr>
                <w:sz w:val="20"/>
              </w:rPr>
              <w:t>5</w:t>
            </w:r>
          </w:p>
        </w:tc>
      </w:tr>
      <w:tr w:rsidR="00F968F7" w:rsidRPr="0022554A" w14:paraId="039DAA07" w14:textId="77777777" w:rsidTr="00F968F7">
        <w:tc>
          <w:tcPr>
            <w:tcW w:w="0" w:type="auto"/>
            <w:vMerge w:val="restart"/>
          </w:tcPr>
          <w:p w14:paraId="6252F6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3C9F9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66783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1FD0E4" w14:textId="68BF16FA" w:rsidR="00F968F7" w:rsidRPr="0022554A" w:rsidRDefault="00CB400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803DB">
              <w:rPr>
                <w:sz w:val="20"/>
              </w:rPr>
              <w:t>5</w:t>
            </w:r>
            <w:r>
              <w:rPr>
                <w:sz w:val="20"/>
              </w:rPr>
              <w:t>-19</w:t>
            </w:r>
          </w:p>
        </w:tc>
      </w:tr>
      <w:tr w:rsidR="00F968F7" w:rsidRPr="0022554A" w14:paraId="007EA7A7" w14:textId="77777777" w:rsidTr="00F968F7">
        <w:tc>
          <w:tcPr>
            <w:tcW w:w="0" w:type="auto"/>
            <w:vMerge/>
          </w:tcPr>
          <w:p w14:paraId="529070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A4968F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4D04B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B3F77" w14:textId="3E67FA7A" w:rsidR="00F968F7" w:rsidRPr="0022554A" w:rsidRDefault="003803D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324E2AF1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F268F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B1A7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D746BDA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A53CF" w14:textId="6BFAAFED" w:rsidR="00F968F7" w:rsidRPr="0022554A" w:rsidRDefault="001006E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48499E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22F9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7F3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40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04FDC" w14:textId="04EF4579" w:rsidR="00F968F7" w:rsidRPr="0022554A" w:rsidRDefault="009C1D5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F968F7" w:rsidRPr="0022554A" w14:paraId="1DF26626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E109A0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27D2249C" w14:textId="77777777" w:rsidTr="00F968F7">
        <w:tc>
          <w:tcPr>
            <w:tcW w:w="0" w:type="auto"/>
          </w:tcPr>
          <w:p w14:paraId="774584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0FC64F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B9C53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FFAB7" w14:textId="7BDD36E9" w:rsidR="00F968F7" w:rsidRPr="0022554A" w:rsidRDefault="004950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F968F7" w:rsidRPr="0022554A" w14:paraId="3FF78D93" w14:textId="77777777" w:rsidTr="00F968F7">
        <w:tc>
          <w:tcPr>
            <w:tcW w:w="0" w:type="auto"/>
          </w:tcPr>
          <w:p w14:paraId="43D33E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A0805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C126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D2028" w14:textId="0627F94F" w:rsidR="00F968F7" w:rsidRPr="0022554A" w:rsidRDefault="006350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  <w:r w:rsidR="009307AC">
              <w:rPr>
                <w:sz w:val="20"/>
              </w:rPr>
              <w:t>-26</w:t>
            </w:r>
          </w:p>
        </w:tc>
      </w:tr>
      <w:tr w:rsidR="00F968F7" w:rsidRPr="0022554A" w14:paraId="4A7A1F7A" w14:textId="77777777" w:rsidTr="00F968F7">
        <w:tc>
          <w:tcPr>
            <w:tcW w:w="0" w:type="auto"/>
          </w:tcPr>
          <w:p w14:paraId="16FF21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4B841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B676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9E2AE" w14:textId="6C5583E3" w:rsidR="00F968F7" w:rsidRPr="0022554A" w:rsidRDefault="006A4A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3B6F4D">
              <w:rPr>
                <w:sz w:val="20"/>
              </w:rPr>
              <w:t>1</w:t>
            </w:r>
            <w:r w:rsidR="007728D2">
              <w:rPr>
                <w:sz w:val="20"/>
              </w:rPr>
              <w:t>-</w:t>
            </w:r>
            <w:r w:rsidR="006F76B8">
              <w:rPr>
                <w:sz w:val="20"/>
              </w:rPr>
              <w:t>26</w:t>
            </w:r>
          </w:p>
        </w:tc>
      </w:tr>
      <w:tr w:rsidR="00F968F7" w:rsidRPr="0022554A" w14:paraId="37913B8A" w14:textId="77777777" w:rsidTr="00F968F7">
        <w:tc>
          <w:tcPr>
            <w:tcW w:w="0" w:type="auto"/>
          </w:tcPr>
          <w:p w14:paraId="4A16653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836877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F6A8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BC8D9B" w14:textId="6C8FC265" w:rsidR="00F968F7" w:rsidRPr="0022554A" w:rsidRDefault="000E7B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E13093">
              <w:rPr>
                <w:sz w:val="20"/>
              </w:rPr>
              <w:t>5</w:t>
            </w:r>
            <w:r>
              <w:rPr>
                <w:sz w:val="20"/>
              </w:rPr>
              <w:t>-26</w:t>
            </w:r>
          </w:p>
        </w:tc>
      </w:tr>
      <w:tr w:rsidR="00F968F7" w:rsidRPr="0022554A" w14:paraId="4F95F967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9A5FAD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1467E99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DCD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8E1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DE2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40CAA" w14:textId="7EB376BA" w:rsidR="00F968F7" w:rsidRPr="0022554A" w:rsidRDefault="0007140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$</w:t>
            </w:r>
          </w:p>
        </w:tc>
      </w:tr>
      <w:bookmarkEnd w:id="92"/>
      <w:bookmarkEnd w:id="93"/>
    </w:tbl>
    <w:p w14:paraId="087366D6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E3CDC82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FE4587C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6234265" w14:textId="4E4BE216" w:rsidR="00A42352" w:rsidRPr="002602FB" w:rsidRDefault="0007140D" w:rsidP="002602FB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t>$</w:t>
      </w:r>
      <w:r w:rsidRPr="0007140D">
        <w:rPr>
          <w:sz w:val="20"/>
        </w:rPr>
        <w:t xml:space="preserve">No external funding received. Institutional resources only. Per PLOS ONE policy, funding details </w:t>
      </w:r>
      <w:r w:rsidR="00C87DFD">
        <w:rPr>
          <w:sz w:val="20"/>
        </w:rPr>
        <w:t xml:space="preserve">are </w:t>
      </w:r>
      <w:r w:rsidRPr="0007140D">
        <w:rPr>
          <w:sz w:val="20"/>
        </w:rPr>
        <w:t xml:space="preserve">provided separately in </w:t>
      </w:r>
      <w:r w:rsidR="00C87DFD">
        <w:rPr>
          <w:sz w:val="20"/>
        </w:rPr>
        <w:t xml:space="preserve">the </w:t>
      </w:r>
      <w:r w:rsidRPr="0007140D">
        <w:rPr>
          <w:sz w:val="20"/>
        </w:rPr>
        <w:t xml:space="preserve">online submission system during </w:t>
      </w:r>
      <w:r w:rsidR="00C87DFD">
        <w:rPr>
          <w:sz w:val="20"/>
        </w:rPr>
        <w:t xml:space="preserve">the </w:t>
      </w:r>
      <w:r w:rsidRPr="0007140D">
        <w:rPr>
          <w:sz w:val="20"/>
        </w:rPr>
        <w:t>publication process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10BBE" w14:textId="77777777" w:rsidR="00794D13" w:rsidRDefault="00794D13">
      <w:r>
        <w:separator/>
      </w:r>
    </w:p>
  </w:endnote>
  <w:endnote w:type="continuationSeparator" w:id="0">
    <w:p w14:paraId="3EC94404" w14:textId="77777777" w:rsidR="00794D13" w:rsidRDefault="0079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651C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339693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2071B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7774D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6680E" w14:textId="77777777" w:rsidR="00794D13" w:rsidRDefault="00794D13">
      <w:r>
        <w:separator/>
      </w:r>
    </w:p>
  </w:footnote>
  <w:footnote w:type="continuationSeparator" w:id="0">
    <w:p w14:paraId="2D3E6409" w14:textId="77777777" w:rsidR="00794D13" w:rsidRDefault="00794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08185751">
    <w:abstractNumId w:val="20"/>
  </w:num>
  <w:num w:numId="2" w16cid:durableId="739594505">
    <w:abstractNumId w:val="11"/>
  </w:num>
  <w:num w:numId="3" w16cid:durableId="1476407832">
    <w:abstractNumId w:val="18"/>
  </w:num>
  <w:num w:numId="4" w16cid:durableId="290523514">
    <w:abstractNumId w:val="16"/>
  </w:num>
  <w:num w:numId="5" w16cid:durableId="627127569">
    <w:abstractNumId w:val="15"/>
  </w:num>
  <w:num w:numId="6" w16cid:durableId="87772371">
    <w:abstractNumId w:val="19"/>
  </w:num>
  <w:num w:numId="7" w16cid:durableId="1156147341">
    <w:abstractNumId w:val="10"/>
  </w:num>
  <w:num w:numId="8" w16cid:durableId="614365070">
    <w:abstractNumId w:val="13"/>
  </w:num>
  <w:num w:numId="9" w16cid:durableId="1678191452">
    <w:abstractNumId w:val="9"/>
  </w:num>
  <w:num w:numId="10" w16cid:durableId="585578590">
    <w:abstractNumId w:val="14"/>
  </w:num>
  <w:num w:numId="11" w16cid:durableId="49228110">
    <w:abstractNumId w:val="7"/>
  </w:num>
  <w:num w:numId="12" w16cid:durableId="406221878">
    <w:abstractNumId w:val="6"/>
  </w:num>
  <w:num w:numId="13" w16cid:durableId="1066411657">
    <w:abstractNumId w:val="5"/>
  </w:num>
  <w:num w:numId="14" w16cid:durableId="31419897">
    <w:abstractNumId w:val="4"/>
  </w:num>
  <w:num w:numId="15" w16cid:durableId="319773633">
    <w:abstractNumId w:val="8"/>
  </w:num>
  <w:num w:numId="16" w16cid:durableId="43911367">
    <w:abstractNumId w:val="3"/>
  </w:num>
  <w:num w:numId="17" w16cid:durableId="1502038832">
    <w:abstractNumId w:val="2"/>
  </w:num>
  <w:num w:numId="18" w16cid:durableId="1500652162">
    <w:abstractNumId w:val="1"/>
  </w:num>
  <w:num w:numId="19" w16cid:durableId="580716241">
    <w:abstractNumId w:val="0"/>
  </w:num>
  <w:num w:numId="20" w16cid:durableId="1265845808">
    <w:abstractNumId w:val="12"/>
  </w:num>
  <w:num w:numId="21" w16cid:durableId="11942693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6CEC"/>
    <w:rsid w:val="00023515"/>
    <w:rsid w:val="0007140D"/>
    <w:rsid w:val="00093E3A"/>
    <w:rsid w:val="000B6F43"/>
    <w:rsid w:val="000B6FD4"/>
    <w:rsid w:val="000C5CC4"/>
    <w:rsid w:val="000E691B"/>
    <w:rsid w:val="000E7B99"/>
    <w:rsid w:val="000F26ED"/>
    <w:rsid w:val="001006E2"/>
    <w:rsid w:val="001023BA"/>
    <w:rsid w:val="00106CB3"/>
    <w:rsid w:val="00110BFB"/>
    <w:rsid w:val="00130425"/>
    <w:rsid w:val="00134AAC"/>
    <w:rsid w:val="00183FA6"/>
    <w:rsid w:val="001A495C"/>
    <w:rsid w:val="001A75E9"/>
    <w:rsid w:val="001C28BA"/>
    <w:rsid w:val="001E02AD"/>
    <w:rsid w:val="001F1873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1173"/>
    <w:rsid w:val="002C731D"/>
    <w:rsid w:val="002D06D0"/>
    <w:rsid w:val="002D1ABE"/>
    <w:rsid w:val="002F1A87"/>
    <w:rsid w:val="003313C3"/>
    <w:rsid w:val="003354B7"/>
    <w:rsid w:val="003508EF"/>
    <w:rsid w:val="00365E95"/>
    <w:rsid w:val="00372129"/>
    <w:rsid w:val="003803DB"/>
    <w:rsid w:val="00385050"/>
    <w:rsid w:val="003A3FDD"/>
    <w:rsid w:val="003B0448"/>
    <w:rsid w:val="003B6F4D"/>
    <w:rsid w:val="00403C82"/>
    <w:rsid w:val="00404D2C"/>
    <w:rsid w:val="004053AF"/>
    <w:rsid w:val="004060E6"/>
    <w:rsid w:val="004243C8"/>
    <w:rsid w:val="004324E6"/>
    <w:rsid w:val="0045419E"/>
    <w:rsid w:val="0045734B"/>
    <w:rsid w:val="00465542"/>
    <w:rsid w:val="00472DF5"/>
    <w:rsid w:val="004869B7"/>
    <w:rsid w:val="00495080"/>
    <w:rsid w:val="00495204"/>
    <w:rsid w:val="004A31B3"/>
    <w:rsid w:val="004B00FB"/>
    <w:rsid w:val="004B06B3"/>
    <w:rsid w:val="004E1263"/>
    <w:rsid w:val="005044A6"/>
    <w:rsid w:val="0053057C"/>
    <w:rsid w:val="00532987"/>
    <w:rsid w:val="00557A2B"/>
    <w:rsid w:val="00563736"/>
    <w:rsid w:val="00590F64"/>
    <w:rsid w:val="005923E5"/>
    <w:rsid w:val="005A3FF5"/>
    <w:rsid w:val="005B567D"/>
    <w:rsid w:val="005D0CFC"/>
    <w:rsid w:val="005D19F4"/>
    <w:rsid w:val="005F254A"/>
    <w:rsid w:val="005F5F07"/>
    <w:rsid w:val="00601AFC"/>
    <w:rsid w:val="006350F4"/>
    <w:rsid w:val="00641A44"/>
    <w:rsid w:val="0065657F"/>
    <w:rsid w:val="00666336"/>
    <w:rsid w:val="00683E42"/>
    <w:rsid w:val="00685455"/>
    <w:rsid w:val="006A2F18"/>
    <w:rsid w:val="006A4A8A"/>
    <w:rsid w:val="006A5DD9"/>
    <w:rsid w:val="006B1B99"/>
    <w:rsid w:val="006B2915"/>
    <w:rsid w:val="006B56D7"/>
    <w:rsid w:val="006C0B63"/>
    <w:rsid w:val="006C7601"/>
    <w:rsid w:val="006D16AA"/>
    <w:rsid w:val="006D39F0"/>
    <w:rsid w:val="006F66AC"/>
    <w:rsid w:val="006F76B8"/>
    <w:rsid w:val="00701AC5"/>
    <w:rsid w:val="00701B03"/>
    <w:rsid w:val="00711D81"/>
    <w:rsid w:val="00713BC4"/>
    <w:rsid w:val="00732AA8"/>
    <w:rsid w:val="0074576C"/>
    <w:rsid w:val="007458B5"/>
    <w:rsid w:val="007464E3"/>
    <w:rsid w:val="00754BA5"/>
    <w:rsid w:val="007562C3"/>
    <w:rsid w:val="007652BF"/>
    <w:rsid w:val="007728D2"/>
    <w:rsid w:val="007858BB"/>
    <w:rsid w:val="00794D13"/>
    <w:rsid w:val="007A27FC"/>
    <w:rsid w:val="007B356A"/>
    <w:rsid w:val="007B7A48"/>
    <w:rsid w:val="007C32BB"/>
    <w:rsid w:val="007C4CB7"/>
    <w:rsid w:val="007C72F6"/>
    <w:rsid w:val="00800DC5"/>
    <w:rsid w:val="00816966"/>
    <w:rsid w:val="00817D26"/>
    <w:rsid w:val="00821CD4"/>
    <w:rsid w:val="008423A7"/>
    <w:rsid w:val="008440CC"/>
    <w:rsid w:val="0089107E"/>
    <w:rsid w:val="00891604"/>
    <w:rsid w:val="008D225B"/>
    <w:rsid w:val="008F37FB"/>
    <w:rsid w:val="00921BF8"/>
    <w:rsid w:val="009307AC"/>
    <w:rsid w:val="009367F9"/>
    <w:rsid w:val="00944AA7"/>
    <w:rsid w:val="00960ACC"/>
    <w:rsid w:val="009642BE"/>
    <w:rsid w:val="009872CC"/>
    <w:rsid w:val="009B10F1"/>
    <w:rsid w:val="009B368D"/>
    <w:rsid w:val="009C1D56"/>
    <w:rsid w:val="009C24D4"/>
    <w:rsid w:val="009D5DAC"/>
    <w:rsid w:val="009E0429"/>
    <w:rsid w:val="009F5211"/>
    <w:rsid w:val="00A02553"/>
    <w:rsid w:val="00A42352"/>
    <w:rsid w:val="00A527E4"/>
    <w:rsid w:val="00A5640D"/>
    <w:rsid w:val="00A729D6"/>
    <w:rsid w:val="00A938BF"/>
    <w:rsid w:val="00AA784A"/>
    <w:rsid w:val="00AE2C57"/>
    <w:rsid w:val="00AF154A"/>
    <w:rsid w:val="00AF4615"/>
    <w:rsid w:val="00B50DF8"/>
    <w:rsid w:val="00B54EA0"/>
    <w:rsid w:val="00B60EFB"/>
    <w:rsid w:val="00B65366"/>
    <w:rsid w:val="00B77807"/>
    <w:rsid w:val="00B90917"/>
    <w:rsid w:val="00B940E9"/>
    <w:rsid w:val="00BA1206"/>
    <w:rsid w:val="00BC7FE6"/>
    <w:rsid w:val="00BE3709"/>
    <w:rsid w:val="00BE39D1"/>
    <w:rsid w:val="00C21BCD"/>
    <w:rsid w:val="00C42598"/>
    <w:rsid w:val="00C87DFD"/>
    <w:rsid w:val="00CB4003"/>
    <w:rsid w:val="00CB6CC8"/>
    <w:rsid w:val="00CC4C93"/>
    <w:rsid w:val="00CE4480"/>
    <w:rsid w:val="00D120D2"/>
    <w:rsid w:val="00D20D7C"/>
    <w:rsid w:val="00D26014"/>
    <w:rsid w:val="00D26FCA"/>
    <w:rsid w:val="00D437C3"/>
    <w:rsid w:val="00D6152F"/>
    <w:rsid w:val="00D6407C"/>
    <w:rsid w:val="00D8372B"/>
    <w:rsid w:val="00D87AF7"/>
    <w:rsid w:val="00DA120C"/>
    <w:rsid w:val="00DC4BEF"/>
    <w:rsid w:val="00DD481F"/>
    <w:rsid w:val="00E10628"/>
    <w:rsid w:val="00E13093"/>
    <w:rsid w:val="00E144CD"/>
    <w:rsid w:val="00E2292B"/>
    <w:rsid w:val="00E45553"/>
    <w:rsid w:val="00EA6E28"/>
    <w:rsid w:val="00EB0834"/>
    <w:rsid w:val="00EB4D3B"/>
    <w:rsid w:val="00EC1A1E"/>
    <w:rsid w:val="00F0752A"/>
    <w:rsid w:val="00F25497"/>
    <w:rsid w:val="00F26FC5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C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92CE2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0</TotalTime>
  <Pages>2</Pages>
  <Words>573</Words>
  <Characters>3565</Characters>
  <Application>Microsoft Office Word</Application>
  <DocSecurity>0</DocSecurity>
  <Lines>67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hola Teli</cp:lastModifiedBy>
  <cp:revision>31</cp:revision>
  <cp:lastPrinted>2007-09-19T09:02:00Z</cp:lastPrinted>
  <dcterms:created xsi:type="dcterms:W3CDTF">2026-04-13T08:32:00Z</dcterms:created>
  <dcterms:modified xsi:type="dcterms:W3CDTF">2026-04-1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f5682-eaba-4609-9353-779f7b22bcdd</vt:lpwstr>
  </property>
</Properties>
</file>